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54B9B" w14:textId="021B5EBD" w:rsidR="00B04009" w:rsidRPr="007254C5" w:rsidRDefault="00F51A53" w:rsidP="00B04009">
      <w:pPr>
        <w:widowControl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B04009" w:rsidRPr="007254C5">
        <w:rPr>
          <w:rFonts w:ascii="Times New Roman" w:hAnsi="Times New Roman" w:cs="Times New Roman"/>
          <w:b/>
          <w:color w:val="000000" w:themeColor="text1"/>
        </w:rPr>
        <w:t>Table 1: Demographic and clinical characteristics at baselin</w:t>
      </w:r>
      <w:r w:rsidR="00B04009">
        <w:rPr>
          <w:rFonts w:ascii="Times New Roman" w:hAnsi="Times New Roman" w:cs="Times New Roman"/>
          <w:b/>
          <w:color w:val="000000" w:themeColor="text1"/>
        </w:rPr>
        <w:t>e</w:t>
      </w:r>
      <w:r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="00BD6167">
        <w:rPr>
          <w:rFonts w:ascii="Times New Roman" w:hAnsi="Times New Roman" w:cs="Times New Roman"/>
          <w:b/>
          <w:color w:val="000000" w:themeColor="text1"/>
        </w:rPr>
        <w:t xml:space="preserve">the 15 </w:t>
      </w:r>
      <w:r>
        <w:rPr>
          <w:rFonts w:ascii="Times New Roman" w:hAnsi="Times New Roman" w:cs="Times New Roman"/>
          <w:b/>
          <w:color w:val="000000" w:themeColor="text1"/>
        </w:rPr>
        <w:t>patients excluded from the analyses</w:t>
      </w:r>
      <w:r w:rsidR="00BD6167">
        <w:rPr>
          <w:rFonts w:ascii="Times New Roman" w:hAnsi="Times New Roman" w:cs="Times New Roman"/>
          <w:b/>
          <w:color w:val="000000" w:themeColor="text1"/>
        </w:rPr>
        <w:t xml:space="preserve"> (dead during follow-up, N= 9; lost to follow-up, N= 6)</w:t>
      </w:r>
    </w:p>
    <w:tbl>
      <w:tblPr>
        <w:tblpPr w:leftFromText="141" w:rightFromText="141" w:vertAnchor="page" w:horzAnchor="margin" w:tblpX="-598" w:tblpY="2527"/>
        <w:tblW w:w="10281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nil"/>
          <w:insideH w:val="single" w:sz="8" w:space="0" w:color="808080"/>
          <w:insideV w:val="nil"/>
        </w:tblBorders>
        <w:tblLayout w:type="fixed"/>
        <w:tblCellMar>
          <w:left w:w="58" w:type="dxa"/>
        </w:tblCellMar>
        <w:tblLook w:val="04A0" w:firstRow="1" w:lastRow="0" w:firstColumn="1" w:lastColumn="0" w:noHBand="0" w:noVBand="1"/>
      </w:tblPr>
      <w:tblGrid>
        <w:gridCol w:w="5691"/>
        <w:gridCol w:w="2835"/>
        <w:gridCol w:w="1755"/>
      </w:tblGrid>
      <w:tr w:rsidR="00F2789F" w:rsidRPr="00F2789F" w14:paraId="6B50747E" w14:textId="77777777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BFBFBF" w:themeFill="background1" w:themeFillShade="BF"/>
            <w:tcMar>
              <w:left w:w="58" w:type="dxa"/>
            </w:tcMar>
          </w:tcPr>
          <w:p w14:paraId="78C79AA7" w14:textId="545E7A42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Patients excluded from the analyses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BFBFBF" w:themeFill="background1" w:themeFillShade="BF"/>
            <w:tcMar>
              <w:left w:w="98" w:type="dxa"/>
            </w:tcMar>
          </w:tcPr>
          <w:p w14:paraId="1C84FD38" w14:textId="77777777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BFBFBF" w:themeFill="background1" w:themeFillShade="BF"/>
          </w:tcPr>
          <w:p w14:paraId="34F30D42" w14:textId="0F34BDD8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P value</w:t>
            </w:r>
          </w:p>
        </w:tc>
      </w:tr>
      <w:tr w:rsidR="00F2789F" w:rsidRPr="00F2789F" w14:paraId="4B8E94E9" w14:textId="02DAEDF5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46A2789D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Sex (males/females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61F9E9E3" w14:textId="61725637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0/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6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.7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33.3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23E78A00" w14:textId="1E5220E0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642</w:t>
            </w:r>
          </w:p>
        </w:tc>
      </w:tr>
      <w:tr w:rsidR="00F2789F" w:rsidRPr="00F2789F" w14:paraId="0EE25BC7" w14:textId="04A5EC1C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37F39A9E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Age (years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177F6F6D" w14:textId="49D76289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0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B6153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55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B6153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72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6C5FAAF0" w14:textId="32BB945F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950</w:t>
            </w:r>
          </w:p>
        </w:tc>
      </w:tr>
      <w:tr w:rsidR="00F2789F" w:rsidRPr="00F2789F" w14:paraId="32FF9F29" w14:textId="2D2D9EF1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1CE79718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Disease duration (years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7B9C373A" w14:textId="001CD99F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3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3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B6153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9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2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0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4A3750CD" w14:textId="20E44A19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901</w:t>
            </w:r>
          </w:p>
        </w:tc>
      </w:tr>
      <w:tr w:rsidR="00F2789F" w:rsidRPr="00F2789F" w14:paraId="1849757C" w14:textId="4723ACBA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1389C1BD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MDS-UPDRS-I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26DA1AF8" w14:textId="69B6C06B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5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4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25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3EA636C2" w14:textId="40F55111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607</w:t>
            </w:r>
          </w:p>
        </w:tc>
      </w:tr>
      <w:tr w:rsidR="00F2789F" w:rsidRPr="00F2789F" w14:paraId="07F2600E" w14:textId="098F8C7E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552CE445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MDS-UPDRS-II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363E1D2F" w14:textId="1E6B3D3D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3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33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630D7358" w14:textId="2BDF5CBA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132</w:t>
            </w:r>
          </w:p>
        </w:tc>
      </w:tr>
      <w:tr w:rsidR="00F2789F" w:rsidRPr="00F2789F" w14:paraId="11803BA9" w14:textId="160EF24E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785BB39A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MDS-UPDRS-III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710615D3" w14:textId="06C66816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9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7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7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3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16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47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56724D10" w14:textId="10C1D70B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518</w:t>
            </w:r>
          </w:p>
        </w:tc>
      </w:tr>
      <w:tr w:rsidR="00F2789F" w:rsidRPr="00F2789F" w14:paraId="7AA7718F" w14:textId="7A033786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7F7D8D8B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MDS-UPDRS-IV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0EAC14D2" w14:textId="6A671586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0-1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3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68761247" w14:textId="1F8572C7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177</w:t>
            </w:r>
          </w:p>
        </w:tc>
      </w:tr>
      <w:tr w:rsidR="00F2789F" w:rsidRPr="00F2789F" w14:paraId="4990A546" w14:textId="77777777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7052A6A4" w14:textId="534E278B" w:rsidR="00C124BF" w:rsidRPr="00F2789F" w:rsidRDefault="00C124BF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 xml:space="preserve">Hoehn and </w:t>
            </w:r>
            <w:proofErr w:type="spellStart"/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Yahr</w:t>
            </w:r>
            <w:proofErr w:type="spellEnd"/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 xml:space="preserve"> stage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2DCFDA97" w14:textId="4FDAE534" w:rsidR="00C124BF" w:rsidRPr="00F2789F" w:rsidRDefault="00C124BF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2.7 ± 0.7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2-5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1A0193D2" w14:textId="72239C0E" w:rsidR="00C124BF" w:rsidRPr="00F2789F" w:rsidRDefault="00C124BF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257</w:t>
            </w:r>
          </w:p>
        </w:tc>
      </w:tr>
      <w:tr w:rsidR="00F2789F" w:rsidRPr="00F2789F" w14:paraId="287CCF0A" w14:textId="14A81EB6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04BC80C6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Total LEDD (mg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4EA4EF4A" w14:textId="25D1FDE9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111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4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9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5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00-2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0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00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10AEFBB2" w14:textId="4C786AC8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247</w:t>
            </w:r>
          </w:p>
        </w:tc>
      </w:tr>
      <w:tr w:rsidR="00F2789F" w:rsidRPr="00F2789F" w14:paraId="0903E4D6" w14:textId="23FA8B65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571F6E59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NMSS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6BD9439E" w14:textId="7B562A6C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3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9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3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8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11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73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5DC27037" w14:textId="5FAAB256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586</w:t>
            </w:r>
          </w:p>
        </w:tc>
      </w:tr>
      <w:tr w:rsidR="00F2789F" w:rsidRPr="00F2789F" w14:paraId="21A936AD" w14:textId="0757D59C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756E9086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SCOPA-AUT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2DAB5A05" w14:textId="79EC540C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3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7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0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4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21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4FAA7D2A" w14:textId="7512E7E5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548</w:t>
            </w:r>
          </w:p>
        </w:tc>
      </w:tr>
      <w:tr w:rsidR="00F2789F" w:rsidRPr="00F2789F" w14:paraId="61973D2E" w14:textId="5A9096A3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73A361E9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Gastrointestinal domain impairment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5DF02A65" w14:textId="328F87D0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9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/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0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40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77EFD802" w14:textId="22B199A8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778</w:t>
            </w:r>
          </w:p>
        </w:tc>
      </w:tr>
      <w:tr w:rsidR="00F2789F" w:rsidRPr="00F2789F" w14:paraId="15B6109D" w14:textId="473EBB0A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0212FB69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Urogenital domain impairment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2D439BA0" w14:textId="4D543C9E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9/6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60%/40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4C9A4147" w14:textId="21E40D7F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566</w:t>
            </w:r>
          </w:p>
        </w:tc>
      </w:tr>
      <w:tr w:rsidR="00F2789F" w:rsidRPr="00F2789F" w14:paraId="0A0A1D2F" w14:textId="54C7280B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04A80618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Cardiovascular domain impairment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3CFE7CE4" w14:textId="79360B02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/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1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2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.7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73.3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7758135F" w14:textId="7673F976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582</w:t>
            </w:r>
          </w:p>
        </w:tc>
      </w:tr>
      <w:tr w:rsidR="00F2789F" w:rsidRPr="00F2789F" w14:paraId="4D1E78CD" w14:textId="08EC1A80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410E4C32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Thermoregulatory domain impairment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5C8DF5E0" w14:textId="69199610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6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/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9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40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0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64C1650F" w14:textId="4F4A8435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889</w:t>
            </w:r>
          </w:p>
        </w:tc>
      </w:tr>
      <w:tr w:rsidR="00F2789F" w:rsidRPr="00F2789F" w14:paraId="0BB9F2BE" w14:textId="6A4ED201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250D35ED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Pupillomotor domain impairment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06DA9CB1" w14:textId="3906CBA0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/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0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33.3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6.7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6CDB5D3B" w14:textId="21CB248D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371</w:t>
            </w:r>
          </w:p>
        </w:tc>
      </w:tr>
      <w:tr w:rsidR="00F2789F" w:rsidRPr="00F2789F" w14:paraId="3DE963B7" w14:textId="36949DB7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77A21E97" w14:textId="29F55F8C" w:rsidR="00B67091" w:rsidRPr="00F2789F" w:rsidRDefault="00C124BF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 xml:space="preserve">Neurogenic </w:t>
            </w:r>
            <w:r w:rsidR="00B67091"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OH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217C7035" w14:textId="26F4DC1A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4/11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26.7%/73.3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7E7343ED" w14:textId="246A3F43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959</w:t>
            </w:r>
          </w:p>
        </w:tc>
      </w:tr>
      <w:tr w:rsidR="00F2789F" w:rsidRPr="00F2789F" w14:paraId="20AF58EE" w14:textId="77777777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5A16CA2B" w14:textId="0F6CE252" w:rsidR="00C124BF" w:rsidRPr="00F2789F" w:rsidRDefault="00C124BF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Hemodynamically relevant OH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3756CCB5" w14:textId="29D4CC23" w:rsidR="00C124BF" w:rsidRPr="00F2789F" w:rsidRDefault="00C124BF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3/12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20%/80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17F8039D" w14:textId="08F3D871" w:rsidR="00C124BF" w:rsidRPr="00F2789F" w:rsidRDefault="00C124BF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374</w:t>
            </w:r>
          </w:p>
        </w:tc>
      </w:tr>
      <w:tr w:rsidR="00F2789F" w:rsidRPr="00F2789F" w14:paraId="5A8D57CA" w14:textId="77777777" w:rsidTr="00086371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2354F02F" w14:textId="09A343E5" w:rsidR="00C124BF" w:rsidRPr="00086371" w:rsidRDefault="00C124BF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Supine hypertension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0C8EF752" w14:textId="57706ACD" w:rsidR="00C124BF" w:rsidRPr="00086371" w:rsidRDefault="00C124BF" w:rsidP="00086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/</w:t>
            </w:r>
            <w:r w:rsidR="0094225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942252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50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</w:t>
            </w:r>
            <w:r w:rsidR="00942252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50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63B2B9C3" w14:textId="0EBE26AC" w:rsidR="00C124BF" w:rsidRPr="00086371" w:rsidRDefault="00C124BF" w:rsidP="00086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942252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893</w:t>
            </w:r>
          </w:p>
        </w:tc>
      </w:tr>
      <w:tr w:rsidR="00F2789F" w:rsidRPr="00F2789F" w14:paraId="03ADA3CF" w14:textId="2701E21F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3DA341BE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MoCA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3B1DDCD5" w14:textId="2FF4BC2B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8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20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29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0E4C7F07" w14:textId="40518E48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227</w:t>
            </w:r>
          </w:p>
        </w:tc>
      </w:tr>
      <w:tr w:rsidR="00F2789F" w:rsidRPr="00F2789F" w14:paraId="7DD15D65" w14:textId="27B1F920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3771FA2A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Dementia (yes/no)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2A96FF6A" w14:textId="42D4B680" w:rsidR="00B67091" w:rsidRPr="00F2789F" w:rsidRDefault="00F22535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/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14</w:t>
            </w:r>
            <w:r w:rsidR="00B67091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.7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/9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3.3</w:t>
            </w:r>
            <w:r w:rsidR="00B67091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%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71AF0256" w14:textId="21CBE465" w:rsidR="00B67091" w:rsidRPr="00F2789F" w:rsidRDefault="00DB5484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865</w:t>
            </w:r>
          </w:p>
        </w:tc>
      </w:tr>
      <w:tr w:rsidR="00F2789F" w:rsidRPr="00F2789F" w14:paraId="4A5C7B11" w14:textId="61F9828B" w:rsidTr="00DD73CD">
        <w:trPr>
          <w:trHeight w:hRule="exact" w:val="454"/>
        </w:trPr>
        <w:tc>
          <w:tcPr>
            <w:tcW w:w="569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left w:w="58" w:type="dxa"/>
            </w:tcMar>
          </w:tcPr>
          <w:p w14:paraId="63F8EE5D" w14:textId="77777777" w:rsidR="00B67091" w:rsidRPr="00F2789F" w:rsidRDefault="00B67091" w:rsidP="00DD7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2"/>
                <w:szCs w:val="22"/>
                <w:bdr w:val="nil"/>
              </w:rPr>
              <w:t>PDQ-8 single index</w:t>
            </w:r>
          </w:p>
        </w:tc>
        <w:tc>
          <w:tcPr>
            <w:tcW w:w="283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  <w:tcMar>
              <w:left w:w="98" w:type="dxa"/>
            </w:tcMar>
          </w:tcPr>
          <w:p w14:paraId="5FDD5D98" w14:textId="50D76D73" w:rsidR="00B67091" w:rsidRPr="00F2789F" w:rsidRDefault="00B67091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2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5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4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± 1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3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0</w:t>
            </w: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 xml:space="preserve"> 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(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.0-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63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.</w:t>
            </w:r>
            <w:r w:rsidR="00F22535"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0</w:t>
            </w:r>
            <w:r w:rsidRPr="00F2789F">
              <w:rPr>
                <w:rFonts w:ascii="Times New Roman" w:eastAsia="Arial Unicode MS" w:hAnsi="Times New Roman" w:cs="Times New Roman"/>
                <w:i/>
                <w:color w:val="000000" w:themeColor="text1"/>
                <w:sz w:val="22"/>
                <w:szCs w:val="22"/>
                <w:bdr w:val="nil"/>
              </w:rPr>
              <w:t>)</w:t>
            </w:r>
          </w:p>
        </w:tc>
        <w:tc>
          <w:tcPr>
            <w:tcW w:w="1755" w:type="dxa"/>
            <w:tcBorders>
              <w:top w:val="single" w:sz="8" w:space="0" w:color="808080"/>
              <w:left w:val="nil"/>
              <w:bottom w:val="single" w:sz="8" w:space="0" w:color="808080"/>
              <w:right w:val="single" w:sz="2" w:space="0" w:color="auto"/>
            </w:tcBorders>
            <w:shd w:val="clear" w:color="auto" w:fill="FFFFFF"/>
          </w:tcPr>
          <w:p w14:paraId="3C11FE84" w14:textId="4971A0F9" w:rsidR="00B67091" w:rsidRPr="00F2789F" w:rsidRDefault="0026460C" w:rsidP="00DD73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</w:pPr>
            <w:r w:rsidRPr="00F2789F">
              <w:rPr>
                <w:rFonts w:ascii="Times New Roman" w:eastAsia="Arial Unicode MS" w:hAnsi="Times New Roman" w:cs="Times New Roman"/>
                <w:color w:val="000000" w:themeColor="text1"/>
                <w:sz w:val="22"/>
                <w:szCs w:val="22"/>
                <w:bdr w:val="nil"/>
              </w:rPr>
              <w:t>.140</w:t>
            </w:r>
          </w:p>
        </w:tc>
      </w:tr>
    </w:tbl>
    <w:p w14:paraId="58EA15C3" w14:textId="77777777" w:rsidR="00B04009" w:rsidRPr="007254C5" w:rsidRDefault="00B04009" w:rsidP="00B04009">
      <w:pP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2751CAD5" w14:textId="56850536" w:rsidR="00B04009" w:rsidRPr="007254C5" w:rsidRDefault="00B04009" w:rsidP="00B04009">
      <w:pPr>
        <w:spacing w:line="480" w:lineRule="auto"/>
        <w:rPr>
          <w:rFonts w:ascii="Times New Roman" w:eastAsia="Arial Unicode MS" w:hAnsi="Times New Roman" w:cs="Times New Roman"/>
          <w:color w:val="000000" w:themeColor="text1"/>
          <w:bdr w:val="nil"/>
        </w:rPr>
      </w:pPr>
      <w:r w:rsidRPr="00F2789F">
        <w:rPr>
          <w:rFonts w:ascii="Times New Roman" w:hAnsi="Times New Roman" w:cs="Times New Roman"/>
          <w:color w:val="000000" w:themeColor="text1"/>
        </w:rPr>
        <w:t xml:space="preserve">Results are reported as </w:t>
      </w:r>
      <w:r w:rsidR="00170253" w:rsidRPr="00F2789F">
        <w:rPr>
          <w:rFonts w:ascii="Times New Roman" w:hAnsi="Times New Roman" w:cs="Times New Roman"/>
          <w:color w:val="000000" w:themeColor="text1"/>
        </w:rPr>
        <w:t xml:space="preserve">mean </w:t>
      </w:r>
      <w:r w:rsidRPr="00F2789F">
        <w:rPr>
          <w:rFonts w:ascii="Times New Roman" w:eastAsia="Arial Unicode MS" w:hAnsi="Times New Roman" w:cs="Times New Roman"/>
          <w:color w:val="000000" w:themeColor="text1"/>
          <w:bdr w:val="nil"/>
        </w:rPr>
        <w:t>± standard deviation (</w:t>
      </w:r>
      <w:r w:rsidRPr="00F2789F">
        <w:rPr>
          <w:rFonts w:ascii="Times New Roman" w:eastAsia="Arial Unicode MS" w:hAnsi="Times New Roman" w:cs="Times New Roman"/>
          <w:i/>
          <w:color w:val="000000" w:themeColor="text1"/>
          <w:bdr w:val="nil"/>
        </w:rPr>
        <w:t>range</w:t>
      </w:r>
      <w:r w:rsidRPr="00F2789F">
        <w:rPr>
          <w:rFonts w:ascii="Times New Roman" w:eastAsia="Arial Unicode MS" w:hAnsi="Times New Roman" w:cs="Times New Roman"/>
          <w:color w:val="000000" w:themeColor="text1"/>
          <w:bdr w:val="nil"/>
        </w:rPr>
        <w:t>) or absolute values (percentage), as appropriate</w:t>
      </w:r>
      <w:r w:rsidRPr="00086371">
        <w:rPr>
          <w:rFonts w:ascii="Times New Roman" w:eastAsia="Arial Unicode MS" w:hAnsi="Times New Roman" w:cs="Times New Roman"/>
          <w:color w:val="000000" w:themeColor="text1"/>
          <w:bdr w:val="nil"/>
        </w:rPr>
        <w:t xml:space="preserve">. </w:t>
      </w:r>
      <w:r w:rsidR="00942252" w:rsidRPr="00086371">
        <w:rPr>
          <w:rFonts w:ascii="Times New Roman" w:eastAsia="Arial Unicode MS" w:hAnsi="Times New Roman" w:cs="Times New Roman"/>
          <w:color w:val="000000" w:themeColor="text1"/>
          <w:bdr w:val="nil"/>
        </w:rPr>
        <w:t xml:space="preserve">Supine hypertension refers only to patients affected by neurogenic OH. </w:t>
      </w:r>
      <w:r w:rsidR="00B67091" w:rsidRPr="00086371">
        <w:rPr>
          <w:rFonts w:ascii="Times New Roman" w:eastAsia="Arial Unicode MS" w:hAnsi="Times New Roman" w:cs="Times New Roman"/>
          <w:color w:val="000000" w:themeColor="text1"/>
          <w:bdr w:val="nil"/>
        </w:rPr>
        <w:t xml:space="preserve">P </w:t>
      </w:r>
      <w:r w:rsidR="00B67091" w:rsidRPr="00F2789F">
        <w:rPr>
          <w:rFonts w:ascii="Times New Roman" w:eastAsia="Arial Unicode MS" w:hAnsi="Times New Roman" w:cs="Times New Roman"/>
          <w:color w:val="000000" w:themeColor="text1"/>
          <w:bdr w:val="nil"/>
        </w:rPr>
        <w:t xml:space="preserve">value: statistical differences (Chi square </w:t>
      </w:r>
      <w:r w:rsidR="00B67091">
        <w:rPr>
          <w:rFonts w:ascii="Times New Roman" w:eastAsia="Arial Unicode MS" w:hAnsi="Times New Roman" w:cs="Times New Roman"/>
          <w:color w:val="000000" w:themeColor="text1"/>
          <w:bdr w:val="nil"/>
        </w:rPr>
        <w:t>or Mann Whitney non-parametric test, as appropriate) vs. patients included in the study</w:t>
      </w:r>
    </w:p>
    <w:p w14:paraId="07DF23ED" w14:textId="77777777" w:rsidR="00B04009" w:rsidRPr="007254C5" w:rsidRDefault="00B04009" w:rsidP="00B04009">
      <w:pPr>
        <w:tabs>
          <w:tab w:val="left" w:pos="1350"/>
        </w:tabs>
        <w:spacing w:line="480" w:lineRule="auto"/>
        <w:jc w:val="both"/>
        <w:rPr>
          <w:rFonts w:ascii="Times New Roman" w:hAnsi="Times New Roman" w:cs="Times New Roman"/>
        </w:rPr>
      </w:pPr>
      <w:r w:rsidRPr="007254C5">
        <w:rPr>
          <w:rFonts w:ascii="Times New Roman" w:hAnsi="Times New Roman" w:cs="Times New Roman"/>
        </w:rPr>
        <w:lastRenderedPageBreak/>
        <w:t>LEDD: Levodopa Equivalent Daily Dose; MDS-UPDRS: Movement Disorders Society Unified Parkinson’s Disease Rating Scale; MoCA: Montreal Cognitive Assessment; NMSS: Non-Motor Symptom Scale; OH: Orthostatic Hypotension; PDQ-8: Parkinson’s Disease Questionaire-8; SCOPA-AUT: Scale for Outcomes in Parkinson’s Disease-Autonomic.</w:t>
      </w:r>
    </w:p>
    <w:p w14:paraId="573609C5" w14:textId="77777777" w:rsidR="00261A1F" w:rsidRDefault="00261A1F">
      <w:bookmarkStart w:id="0" w:name="_GoBack"/>
      <w:bookmarkEnd w:id="0"/>
    </w:p>
    <w:sectPr w:rsidR="00261A1F" w:rsidSect="00A428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009"/>
    <w:rsid w:val="00086371"/>
    <w:rsid w:val="00170253"/>
    <w:rsid w:val="00261A1F"/>
    <w:rsid w:val="0026460C"/>
    <w:rsid w:val="0065379D"/>
    <w:rsid w:val="00942252"/>
    <w:rsid w:val="00A42839"/>
    <w:rsid w:val="00B04009"/>
    <w:rsid w:val="00B61531"/>
    <w:rsid w:val="00B67091"/>
    <w:rsid w:val="00BD6167"/>
    <w:rsid w:val="00C124BF"/>
    <w:rsid w:val="00DB5484"/>
    <w:rsid w:val="00DD73CD"/>
    <w:rsid w:val="00F22535"/>
    <w:rsid w:val="00F2789F"/>
    <w:rsid w:val="00F51A53"/>
    <w:rsid w:val="00F8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283EDF"/>
  <w15:docId w15:val="{E8C1477F-B07C-7D44-A0E0-FFF3EC1CC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00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40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4009"/>
  </w:style>
  <w:style w:type="character" w:customStyle="1" w:styleId="CommentTextChar">
    <w:name w:val="Comment Text Char"/>
    <w:basedOn w:val="DefaultParagraphFont"/>
    <w:link w:val="CommentText"/>
    <w:uiPriority w:val="99"/>
    <w:rsid w:val="00B04009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Romagnolo</dc:creator>
  <cp:keywords/>
  <dc:description/>
  <cp:lastModifiedBy>Megala Priya J.</cp:lastModifiedBy>
  <cp:revision>3</cp:revision>
  <dcterms:created xsi:type="dcterms:W3CDTF">2022-05-31T14:26:00Z</dcterms:created>
  <dcterms:modified xsi:type="dcterms:W3CDTF">2022-06-12T11:55:00Z</dcterms:modified>
</cp:coreProperties>
</file>